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F042E" w14:textId="77777777" w:rsidR="00106CA4" w:rsidRPr="009F7CA8" w:rsidRDefault="00106CA4" w:rsidP="00106CA4">
      <w:pPr>
        <w:contextualSpacing/>
        <w:rPr>
          <w:rFonts w:ascii="Times New Roman" w:hAnsi="Times New Roman" w:cstheme="minorBidi"/>
          <w:b/>
          <w:bCs/>
          <w:sz w:val="24"/>
          <w:szCs w:val="24"/>
        </w:rPr>
      </w:pPr>
      <w:r w:rsidRPr="009F7CA8">
        <w:rPr>
          <w:rFonts w:ascii="Times New Roman" w:hAnsi="Times New Roman" w:cs="Times New Roman"/>
          <w:b/>
          <w:bCs/>
          <w:sz w:val="24"/>
          <w:szCs w:val="24"/>
        </w:rPr>
        <w:t>S2 Table. Patient management actions following critical value notification in out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57"/>
        <w:gridCol w:w="1218"/>
        <w:gridCol w:w="2215"/>
        <w:gridCol w:w="1133"/>
        <w:gridCol w:w="3620"/>
        <w:gridCol w:w="1305"/>
      </w:tblGrid>
      <w:tr w:rsidR="00106CA4" w:rsidRPr="00714DF6" w14:paraId="73B3F72C" w14:textId="77777777" w:rsidTr="00BF0D7C">
        <w:trPr>
          <w:trHeight w:val="241"/>
        </w:trPr>
        <w:tc>
          <w:tcPr>
            <w:tcW w:w="15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02F67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34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76254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utpatients</w:t>
            </w:r>
          </w:p>
        </w:tc>
      </w:tr>
      <w:tr w:rsidR="00106CA4" w:rsidRPr="00714DF6" w14:paraId="071B2D7C" w14:textId="77777777" w:rsidTr="00BF0D7C">
        <w:trPr>
          <w:trHeight w:val="241"/>
        </w:trPr>
        <w:tc>
          <w:tcPr>
            <w:tcW w:w="15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37D6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F976" w14:textId="77777777" w:rsidR="00106CA4" w:rsidRPr="002E5748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  <w:p w14:paraId="417F1336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D54F" w14:textId="77777777" w:rsidR="00106CA4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rther investigation</w:t>
            </w:r>
          </w:p>
          <w:p w14:paraId="77D4179B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8255" w14:textId="77777777" w:rsidR="00106CA4" w:rsidRPr="002E5748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itor</w:t>
            </w:r>
          </w:p>
          <w:p w14:paraId="2886B57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A397" w14:textId="77777777" w:rsidR="00106CA4" w:rsidRPr="002E5748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 and further investigation</w:t>
            </w:r>
          </w:p>
          <w:p w14:paraId="34EFB524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0562" w14:textId="77777777" w:rsidR="00106CA4" w:rsidRPr="002E5748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  <w:p w14:paraId="3AAC829A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106CA4" w:rsidRPr="00714DF6" w14:paraId="2E98CE20" w14:textId="77777777" w:rsidTr="00BF0D7C">
        <w:trPr>
          <w:trHeight w:val="283"/>
        </w:trPr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8AC91DD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istr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F649E61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621CD9EF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07E198D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4B142F9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4F63469D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6CA4" w:rsidRPr="00714DF6" w14:paraId="3925FCD9" w14:textId="77777777" w:rsidTr="00BF0D7C">
        <w:trPr>
          <w:trHeight w:val="241"/>
        </w:trPr>
        <w:tc>
          <w:tcPr>
            <w:tcW w:w="1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87A57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Glucose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A37D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1)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D23F4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8E9E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 (91.7)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15D51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5D195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6.3)</w:t>
            </w:r>
          </w:p>
        </w:tc>
      </w:tr>
      <w:tr w:rsidR="00106CA4" w:rsidRPr="00714DF6" w14:paraId="132AACBC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1E1C2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Potassiu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E898C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6.3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F90EE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10.6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7F455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 (66.7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53865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2.6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15A87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13.8)</w:t>
            </w:r>
          </w:p>
        </w:tc>
      </w:tr>
      <w:tr w:rsidR="00106CA4" w:rsidRPr="00714DF6" w14:paraId="71C58DB9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16AE8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Sodiu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F327A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9.3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05740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3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FFF80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72.1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9B5C1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E8873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6.3)</w:t>
            </w:r>
          </w:p>
        </w:tc>
      </w:tr>
      <w:tr w:rsidR="00106CA4" w:rsidRPr="00714DF6" w14:paraId="1077BABE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AEC44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Ionized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calciu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6C27F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05B2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5B8EA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3C95F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0E541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106CA4" w:rsidRPr="00714DF6" w14:paraId="506ACDFE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3D37A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Magnesiu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4E1F6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D70C3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BACE0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83.3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3E485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27F4F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106CA4" w:rsidRPr="00714DF6" w14:paraId="1D118191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C6D7060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rterial blood ga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D7CEA50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3C35FE4B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E694734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7DD8C6E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961193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06CA4" w:rsidRPr="00714DF6" w14:paraId="289820F9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453D8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EF5FEB">
              <w:rPr>
                <w:rFonts w:ascii="Times New Roman" w:hAnsi="Times New Roman" w:cs="Times New Roman"/>
                <w:sz w:val="22"/>
                <w:szCs w:val="22"/>
              </w:rPr>
              <w:t>otential of hydrogen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159D7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054D1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282E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3F15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E7D41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106CA4" w:rsidRPr="00714DF6" w14:paraId="23803BE8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5BBC2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903C1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tial pressure of carbon dioxid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CO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0F05E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5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23FC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4C7D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50.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2B50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7C36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106CA4" w:rsidRPr="00714DF6" w14:paraId="31FF7172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705EE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EF5FEB">
              <w:rPr>
                <w:rFonts w:ascii="Times New Roman" w:hAnsi="Times New Roman" w:cs="Times New Roman"/>
                <w:sz w:val="22"/>
                <w:szCs w:val="22"/>
              </w:rPr>
              <w:t>artial pressure of oxygen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O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B3C5A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707B7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FA1BE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CBA95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EC7B1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106CA4" w:rsidRPr="00714DF6" w14:paraId="0B0787A8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FAFF955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ematology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CFD0BD5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62BBB35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5DB372D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5E0AE89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7949AE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06CA4" w:rsidRPr="00714DF6" w14:paraId="7B9D3CA3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BF58C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Activated partial thromboplastin time (APTT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7DA93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8DD4B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E604F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19D4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B79D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106CA4" w:rsidRPr="00714DF6" w14:paraId="3AACE4D4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C2F27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International normalized ratio (INR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9C16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DB59B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CDAD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93.5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45AA5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66567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.3)</w:t>
            </w:r>
          </w:p>
        </w:tc>
      </w:tr>
      <w:tr w:rsidR="00106CA4" w:rsidRPr="00714DF6" w14:paraId="69708337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36CA3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Fibrinoge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B77F6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614E6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C913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B1C9B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5404C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106CA4" w:rsidRPr="00714DF6" w14:paraId="6F17F7EA" w14:textId="77777777" w:rsidTr="00BF0D7C">
        <w:trPr>
          <w:trHeight w:val="293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6CC7E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Hemoglobi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FCCC0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6.8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EA676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8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4C600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78.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CAC44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5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9845F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12.9)</w:t>
            </w:r>
          </w:p>
        </w:tc>
      </w:tr>
      <w:tr w:rsidR="00106CA4" w:rsidRPr="00714DF6" w14:paraId="580AA1B4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ED02F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Platelet coun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55E6F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4AD7A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0036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66.7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F575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68509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33.3)</w:t>
            </w:r>
          </w:p>
        </w:tc>
      </w:tr>
      <w:tr w:rsidR="00106CA4" w:rsidRPr="00714DF6" w14:paraId="300DC888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A64C3" w14:textId="77777777" w:rsidR="00106CA4" w:rsidRPr="00714DF6" w:rsidRDefault="00106CA4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White blood cell coun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855AB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5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B703E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DBC63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50.0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0EED8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795E2" w14:textId="77777777" w:rsidR="00106CA4" w:rsidRPr="00714DF6" w:rsidRDefault="00106CA4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</w:tbl>
    <w:p w14:paraId="0CD459E1" w14:textId="79ACB007" w:rsidR="000C3DB8" w:rsidRDefault="000C3DB8">
      <w:pPr>
        <w:spacing w:after="160" w:line="259" w:lineRule="auto"/>
      </w:pPr>
    </w:p>
    <w:sectPr w:rsidR="000C3DB8" w:rsidSect="008168C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C7"/>
    <w:rsid w:val="000C3DB8"/>
    <w:rsid w:val="00106CA4"/>
    <w:rsid w:val="002F4ABF"/>
    <w:rsid w:val="0031448F"/>
    <w:rsid w:val="003A6D00"/>
    <w:rsid w:val="003B0CFA"/>
    <w:rsid w:val="00407AEC"/>
    <w:rsid w:val="00431614"/>
    <w:rsid w:val="00452AE7"/>
    <w:rsid w:val="005A1F30"/>
    <w:rsid w:val="0067257E"/>
    <w:rsid w:val="00681971"/>
    <w:rsid w:val="00773F02"/>
    <w:rsid w:val="007D6F20"/>
    <w:rsid w:val="008168C7"/>
    <w:rsid w:val="0095423E"/>
    <w:rsid w:val="009F7CA8"/>
    <w:rsid w:val="00B120EB"/>
    <w:rsid w:val="00B64052"/>
    <w:rsid w:val="00C4259A"/>
    <w:rsid w:val="00D85853"/>
    <w:rsid w:val="00D963D0"/>
    <w:rsid w:val="00F3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B8B6"/>
  <w15:chartTrackingRefBased/>
  <w15:docId w15:val="{D159A9D7-D4F3-44DB-A66F-D39D1537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C7"/>
    <w:pPr>
      <w:spacing w:after="0" w:line="240" w:lineRule="auto"/>
    </w:pPr>
    <w:rPr>
      <w:rFonts w:ascii="Cordia New" w:eastAsia="Cordia New" w:hAnsi="Cordia New" w:cs="Courier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8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8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8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8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8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8C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32"/>
      <w:szCs w:val="4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8C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32"/>
      <w:szCs w:val="4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8C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32"/>
      <w:szCs w:val="4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8C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32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405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168C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8C7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8C7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8C7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8C7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8C7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8C7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8C7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8C7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8168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8C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8C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8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168C7"/>
    <w:pPr>
      <w:spacing w:before="160" w:after="160" w:line="259" w:lineRule="auto"/>
      <w:jc w:val="center"/>
    </w:pPr>
    <w:rPr>
      <w:rFonts w:ascii="TH Sarabun New" w:eastAsiaTheme="minorHAnsi" w:hAnsi="TH Sarabun New" w:cs="Angsana New"/>
      <w:i/>
      <w:iCs/>
      <w:color w:val="404040" w:themeColor="text1" w:themeTint="BF"/>
      <w:kern w:val="2"/>
      <w:sz w:val="32"/>
      <w:szCs w:val="4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8C7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8168C7"/>
    <w:pPr>
      <w:spacing w:after="160" w:line="259" w:lineRule="auto"/>
      <w:ind w:left="720"/>
      <w:contextualSpacing/>
    </w:pPr>
    <w:rPr>
      <w:rFonts w:ascii="TH Sarabun New" w:eastAsiaTheme="minorHAnsi" w:hAnsi="TH Sarabun New" w:cs="Angsana New"/>
      <w:kern w:val="2"/>
      <w:sz w:val="32"/>
      <w:szCs w:val="4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H Sarabun New" w:eastAsiaTheme="minorHAnsi" w:hAnsi="TH Sarabun New" w:cs="Angsana New"/>
      <w:i/>
      <w:iCs/>
      <w:color w:val="0F4761" w:themeColor="accent1" w:themeShade="BF"/>
      <w:kern w:val="2"/>
      <w:sz w:val="32"/>
      <w:szCs w:val="4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8C7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8168C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16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ma Laiwejpithaya</dc:creator>
  <cp:keywords/>
  <dc:description/>
  <cp:lastModifiedBy>Sathima Laiwejpithaya</cp:lastModifiedBy>
  <cp:revision>3</cp:revision>
  <dcterms:created xsi:type="dcterms:W3CDTF">2025-05-03T12:43:00Z</dcterms:created>
  <dcterms:modified xsi:type="dcterms:W3CDTF">2025-05-03T12:44:00Z</dcterms:modified>
</cp:coreProperties>
</file>